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page" w:horzAnchor="margin" w:tblpY="1958"/>
        <w:tblW w:w="0" w:type="auto"/>
        <w:tblLook w:val="04A0" w:firstRow="1" w:lastRow="0" w:firstColumn="1" w:lastColumn="0" w:noHBand="0" w:noVBand="1"/>
      </w:tblPr>
      <w:tblGrid>
        <w:gridCol w:w="2313"/>
        <w:gridCol w:w="751"/>
        <w:gridCol w:w="870"/>
        <w:gridCol w:w="670"/>
        <w:gridCol w:w="593"/>
        <w:gridCol w:w="606"/>
        <w:gridCol w:w="932"/>
        <w:gridCol w:w="860"/>
        <w:gridCol w:w="981"/>
        <w:gridCol w:w="836"/>
        <w:gridCol w:w="814"/>
      </w:tblGrid>
      <w:tr w:rsidR="00685EE7" w:rsidTr="00685EE7">
        <w:trPr>
          <w:trHeight w:val="41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685EE7" w:rsidRPr="00906E22" w:rsidRDefault="00685EE7" w:rsidP="00685EE7">
            <w:bookmarkStart w:id="0" w:name="_GoBack"/>
            <w:bookmarkEnd w:id="0"/>
            <w:r w:rsidRPr="00906E22">
              <w:t xml:space="preserve">                   </w:t>
            </w:r>
            <w:r>
              <w:t xml:space="preserve">    </w:t>
            </w:r>
            <w:r w:rsidRPr="00906E22">
              <w:t xml:space="preserve">Antibiotics          </w:t>
            </w:r>
          </w:p>
          <w:p w:rsidR="00685EE7" w:rsidRDefault="00685EE7" w:rsidP="00685EE7">
            <w:r w:rsidRPr="00906E22">
              <w:t>Strain N</w:t>
            </w:r>
            <w: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CN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TOB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CIP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S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C 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AMP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FOX 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MEM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CTX 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EE7" w:rsidRPr="005D7FCF" w:rsidRDefault="00685EE7" w:rsidP="00685EE7">
            <w:pPr>
              <w:jc w:val="center"/>
              <w:rPr>
                <w:b/>
              </w:rPr>
            </w:pPr>
            <w:r w:rsidRPr="005D7FCF">
              <w:rPr>
                <w:b/>
              </w:rPr>
              <w:t>TET 30</w:t>
            </w:r>
          </w:p>
        </w:tc>
      </w:tr>
      <w:tr w:rsidR="00685EE7" w:rsidTr="00AF2A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5EE7" w:rsidRPr="005D7FCF" w:rsidRDefault="00AF2A6A" w:rsidP="00685EE7">
            <w:pPr>
              <w:rPr>
                <w:b/>
              </w:rPr>
            </w:pPr>
            <w:r>
              <w:rPr>
                <w:b/>
              </w:rPr>
              <w:t>1</w:t>
            </w:r>
            <w:r w:rsidR="00685EE7" w:rsidRPr="005D7FCF">
              <w:rPr>
                <w:b/>
              </w:rPr>
              <w:t>. V105_6</w:t>
            </w:r>
            <w:r w:rsidR="00685EE7" w:rsidRPr="005D7FCF">
              <w:rPr>
                <w:b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</w:tr>
      <w:tr w:rsidR="00AF2A6A" w:rsidTr="00AF2A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A6A" w:rsidRPr="005D7FCF" w:rsidRDefault="00AF2A6A" w:rsidP="00AF2A6A">
            <w:pPr>
              <w:rPr>
                <w:b/>
                <w:vertAlign w:val="superscript"/>
              </w:rPr>
            </w:pPr>
            <w:r>
              <w:rPr>
                <w:b/>
              </w:rPr>
              <w:t>2</w:t>
            </w:r>
            <w:r w:rsidRPr="005D7FCF">
              <w:rPr>
                <w:b/>
              </w:rPr>
              <w:t xml:space="preserve">. V105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proofErr w:type="spellStart"/>
            <w: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proofErr w:type="spellStart"/>
            <w: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F2A6A" w:rsidRDefault="00AF2A6A" w:rsidP="00AF2A6A">
            <w:pPr>
              <w:jc w:val="center"/>
            </w:pPr>
            <w:r>
              <w:t>-</w:t>
            </w:r>
          </w:p>
        </w:tc>
      </w:tr>
      <w:tr w:rsidR="00685EE7" w:rsidTr="00685EE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5EE7" w:rsidRPr="005D7FCF" w:rsidRDefault="00685EE7" w:rsidP="00685EE7">
            <w:pPr>
              <w:rPr>
                <w:b/>
                <w:u w:val="single"/>
              </w:rPr>
            </w:pPr>
            <w:r w:rsidRPr="005D7FCF">
              <w:rPr>
                <w:b/>
              </w:rPr>
              <w:t>3. V105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</w:tr>
      <w:tr w:rsidR="00685EE7" w:rsidTr="00685EE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EE7" w:rsidRPr="005D7FCF" w:rsidRDefault="00685EE7" w:rsidP="00685EE7">
            <w:pPr>
              <w:rPr>
                <w:b/>
              </w:rPr>
            </w:pPr>
            <w:r w:rsidRPr="005D7FCF">
              <w:rPr>
                <w:b/>
              </w:rPr>
              <w:t>4. V105_16</w:t>
            </w:r>
            <w:r w:rsidRPr="005D7FCF">
              <w:rPr>
                <w:rFonts w:ascii="Arial,Bold" w:hAnsi="Arial,Bold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:rsidR="00685EE7" w:rsidRDefault="00685EE7" w:rsidP="00685EE7">
            <w:pPr>
              <w:jc w:val="center"/>
            </w:pPr>
            <w:r>
              <w:t>-</w:t>
            </w:r>
          </w:p>
        </w:tc>
      </w:tr>
    </w:tbl>
    <w:p w:rsidR="00C66FE1" w:rsidRDefault="00685EE7" w:rsidP="00216A1C">
      <w:pPr>
        <w:jc w:val="both"/>
      </w:pPr>
      <w:r>
        <w:rPr>
          <w:rFonts w:ascii="Calibri" w:hAnsi="Calibri" w:cs="Calibri"/>
          <w:color w:val="000000"/>
        </w:rPr>
        <w:t xml:space="preserve">Supplementary Table 1. </w:t>
      </w:r>
      <w:r w:rsidR="003D3994">
        <w:rPr>
          <w:rFonts w:ascii="Calibri" w:hAnsi="Calibri" w:cs="Calibri"/>
          <w:color w:val="000000"/>
        </w:rPr>
        <w:t xml:space="preserve">Antibiotic susceptibility profiles of strains V105_1, </w:t>
      </w:r>
      <w:r w:rsidR="003D3994" w:rsidRPr="00B013B1">
        <w:rPr>
          <w:rFonts w:ascii="Calibri" w:hAnsi="Calibri" w:cs="Calibri"/>
          <w:color w:val="000000"/>
        </w:rPr>
        <w:t>V105_6</w:t>
      </w:r>
      <w:r w:rsidR="003D3994" w:rsidRPr="00B013B1">
        <w:rPr>
          <w:rFonts w:ascii="Calibri" w:hAnsi="Calibri" w:cs="Calibri"/>
          <w:color w:val="000000"/>
          <w:vertAlign w:val="superscript"/>
        </w:rPr>
        <w:t>T</w:t>
      </w:r>
      <w:r w:rsidR="003D3994" w:rsidRPr="00B013B1">
        <w:rPr>
          <w:rFonts w:ascii="Calibri" w:hAnsi="Calibri" w:cs="Calibri"/>
          <w:color w:val="000000"/>
        </w:rPr>
        <w:t>,</w:t>
      </w:r>
      <w:r w:rsidR="003D3994">
        <w:rPr>
          <w:rFonts w:ascii="Calibri" w:hAnsi="Calibri" w:cs="Calibri"/>
          <w:color w:val="000000"/>
        </w:rPr>
        <w:t xml:space="preserve"> V105_12, and V105_16 as determined by disc diffusion assays and classified based on CLSI guidelines. Resistant (+); Intermediate (</w:t>
      </w:r>
      <w:proofErr w:type="spellStart"/>
      <w:r w:rsidR="003D3994">
        <w:rPr>
          <w:rFonts w:ascii="Calibri" w:hAnsi="Calibri" w:cs="Calibri"/>
          <w:color w:val="000000"/>
        </w:rPr>
        <w:t>i</w:t>
      </w:r>
      <w:proofErr w:type="spellEnd"/>
      <w:r w:rsidR="003D3994">
        <w:rPr>
          <w:rFonts w:ascii="Calibri" w:hAnsi="Calibri" w:cs="Calibri"/>
          <w:color w:val="000000"/>
        </w:rPr>
        <w:t>); Susceptible (-). Ampicillin (AMP), cefoxitin (FOX), cefotaxime (CTX), chloramphenicol (C), ciprofloxacin (CIP), gentamicin (CN), erythromycin (E), meropenem (MEM), sulfonamides (S), tetracycline (TE), and tobramycin (TOB).</w:t>
      </w:r>
    </w:p>
    <w:sectPr w:rsidR="00C66FE1" w:rsidSect="00906E22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22"/>
    <w:rsid w:val="00144809"/>
    <w:rsid w:val="00216A1C"/>
    <w:rsid w:val="003D3994"/>
    <w:rsid w:val="00603CE2"/>
    <w:rsid w:val="00685EE7"/>
    <w:rsid w:val="00906E22"/>
    <w:rsid w:val="009B1879"/>
    <w:rsid w:val="00AF2A6A"/>
    <w:rsid w:val="00B144F2"/>
    <w:rsid w:val="00C66FE1"/>
    <w:rsid w:val="00D4503C"/>
    <w:rsid w:val="00ED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C139D4-9F62-4C10-B288-1AB14F36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06E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6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E693E-3292-4C0D-B33A-D3AF372A0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 Rubner Institu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iwon</dc:creator>
  <cp:keywords/>
  <dc:description/>
  <cp:lastModifiedBy>Cho, Gyu-Sung</cp:lastModifiedBy>
  <cp:revision>2</cp:revision>
  <dcterms:created xsi:type="dcterms:W3CDTF">2024-07-12T09:54:00Z</dcterms:created>
  <dcterms:modified xsi:type="dcterms:W3CDTF">2024-07-12T09:54:00Z</dcterms:modified>
</cp:coreProperties>
</file>